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632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1"/>
        <w:gridCol w:w="1848"/>
        <w:gridCol w:w="1848"/>
        <w:gridCol w:w="234"/>
        <w:gridCol w:w="1615"/>
        <w:gridCol w:w="2496"/>
      </w:tblGrid>
      <w:tr w:rsidR="00442ED0" w:rsidRPr="004A05D8" w:rsidTr="00E61A9B">
        <w:tc>
          <w:tcPr>
            <w:tcW w:w="10632" w:type="dxa"/>
            <w:gridSpan w:val="6"/>
            <w:tcBorders>
              <w:bottom w:val="single" w:sz="4" w:space="0" w:color="auto"/>
            </w:tcBorders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 xml:space="preserve">Table </w:t>
            </w:r>
            <w:r w:rsidR="004A05D8" w:rsidRPr="004A05D8">
              <w:rPr>
                <w:rFonts w:ascii="Times New Roman" w:hAnsi="Times New Roman" w:cs="Times New Roman"/>
                <w:b/>
              </w:rPr>
              <w:t>S1</w:t>
            </w:r>
            <w:r w:rsidRPr="004A05D8">
              <w:rPr>
                <w:rFonts w:ascii="Times New Roman" w:hAnsi="Times New Roman" w:cs="Times New Roman"/>
                <w:b/>
              </w:rPr>
              <w:t>. Mean difference [95% CI] in birth measurements of children born to</w:t>
            </w:r>
          </w:p>
          <w:p w:rsidR="00442ED0" w:rsidRPr="004A05D8" w:rsidRDefault="00442ED0" w:rsidP="00E61A9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 xml:space="preserve">               non-smoking mothers, comparing those where the child’s grandmother had </w:t>
            </w:r>
          </w:p>
          <w:p w:rsidR="00442ED0" w:rsidRPr="004A05D8" w:rsidRDefault="00442ED0" w:rsidP="00E61A9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 xml:space="preserve">               smoked with those who had not when the child is the mother’s firstborn</w:t>
            </w:r>
          </w:p>
          <w:p w:rsidR="00442ED0" w:rsidRPr="004A05D8" w:rsidRDefault="00442ED0" w:rsidP="00E61A9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42ED0" w:rsidRPr="004A05D8" w:rsidTr="00E61A9B">
        <w:tc>
          <w:tcPr>
            <w:tcW w:w="2591" w:type="dxa"/>
            <w:tcBorders>
              <w:top w:val="single" w:sz="4" w:space="0" w:color="auto"/>
            </w:tcBorders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30" w:type="dxa"/>
            <w:gridSpan w:val="3"/>
            <w:tcBorders>
              <w:top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4A05D8">
              <w:rPr>
                <w:rFonts w:ascii="Times New Roman" w:hAnsi="Times New Roman" w:cs="Times New Roman"/>
                <w:b/>
                <w:u w:val="single"/>
              </w:rPr>
              <w:t>MGM+ M- v. MGM- M-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4A05D8">
              <w:rPr>
                <w:rFonts w:ascii="Times New Roman" w:hAnsi="Times New Roman" w:cs="Times New Roman"/>
                <w:b/>
                <w:u w:val="single"/>
              </w:rPr>
              <w:t>PGM+ M- v. PGM- M-</w:t>
            </w:r>
          </w:p>
        </w:tc>
      </w:tr>
      <w:tr w:rsidR="00442ED0" w:rsidRPr="004A05D8" w:rsidTr="00E61A9B">
        <w:tc>
          <w:tcPr>
            <w:tcW w:w="2591" w:type="dxa"/>
            <w:tcBorders>
              <w:bottom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42ED0" w:rsidRPr="004A05D8" w:rsidRDefault="00442ED0" w:rsidP="004A05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Un</w:t>
            </w:r>
            <w:r w:rsidR="004A05D8" w:rsidRPr="004A05D8">
              <w:rPr>
                <w:rFonts w:ascii="Times New Roman" w:hAnsi="Times New Roman" w:cs="Times New Roman"/>
                <w:b/>
              </w:rPr>
              <w:t>a</w:t>
            </w:r>
            <w:r w:rsidRPr="004A05D8">
              <w:rPr>
                <w:rFonts w:ascii="Times New Roman" w:hAnsi="Times New Roman" w:cs="Times New Roman"/>
                <w:b/>
              </w:rPr>
              <w:t>djusted</w:t>
            </w:r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4A05D8">
              <w:rPr>
                <w:rFonts w:ascii="Times New Roman" w:hAnsi="Times New Roman" w:cs="Times New Roman"/>
                <w:b/>
              </w:rPr>
              <w:t>Adjusted</w:t>
            </w:r>
            <w:r w:rsidRPr="004A05D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4A05D8">
              <w:rPr>
                <w:rFonts w:ascii="Times New Roman" w:hAnsi="Times New Roman" w:cs="Times New Roman"/>
                <w:b/>
              </w:rPr>
              <w:t>Adjusted</w:t>
            </w:r>
            <w:r w:rsidRPr="004A05D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442ED0" w:rsidRPr="004A05D8" w:rsidTr="00E61A9B">
        <w:tc>
          <w:tcPr>
            <w:tcW w:w="10632" w:type="dxa"/>
            <w:gridSpan w:val="6"/>
            <w:tcBorders>
              <w:top w:val="single" w:sz="4" w:space="0" w:color="auto"/>
            </w:tcBorders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BIRTHWEIGHT (g)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74 *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71 *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38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24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+16, +131]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+22, +120]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2, +78]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9, +57]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5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8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6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76, +26]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36, +47]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8, +53]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3, +46]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10632" w:type="dxa"/>
            <w:gridSpan w:val="6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BIRTH LENGTH (cm x100)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23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20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0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5, +50]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4, +44]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22, +18]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8, +17]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5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1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26, +23]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7, +27]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4, +22]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6, +27]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10632" w:type="dxa"/>
            <w:gridSpan w:val="6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HEAD CIRCUMFERENCE (cm x100)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6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8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4, +21]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3, +19]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7, +18]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3, +19]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2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8, +12]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3, +14]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2, +9]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8, +12]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F040B7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4A05D8">
              <w:rPr>
                <w:rFonts w:ascii="Times New Roman" w:hAnsi="Times New Roman" w:cs="Times New Roman"/>
                <w:b/>
              </w:rPr>
              <w:t xml:space="preserve">BMI </w:t>
            </w:r>
            <w:r w:rsidR="00F040B7" w:rsidRPr="004A05D8">
              <w:rPr>
                <w:rFonts w:ascii="Times New Roman" w:hAnsi="Times New Roman" w:cs="Times New Roman"/>
                <w:b/>
              </w:rPr>
              <w:t>g/m</w:t>
            </w:r>
            <w:r w:rsidR="00F040B7" w:rsidRPr="004A05D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2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1 *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2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0 *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1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0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+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5, +3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7]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+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4, +3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3, +2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1, +2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0]</w:t>
            </w: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2591" w:type="dxa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-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8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9" w:type="dxa"/>
            <w:gridSpan w:val="2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6" w:type="dxa"/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+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3</w:t>
            </w:r>
          </w:p>
        </w:tc>
      </w:tr>
      <w:tr w:rsidR="00442ED0" w:rsidRPr="004A05D8" w:rsidTr="00E61A9B">
        <w:tc>
          <w:tcPr>
            <w:tcW w:w="2591" w:type="dxa"/>
            <w:tcBorders>
              <w:bottom w:val="single" w:sz="4" w:space="0" w:color="auto"/>
            </w:tcBorders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6, +1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1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1, +1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1849" w:type="dxa"/>
            <w:gridSpan w:val="2"/>
            <w:tcBorders>
              <w:bottom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9, +1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3]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  <w:r w:rsidRPr="004A05D8">
              <w:rPr>
                <w:rFonts w:ascii="Times New Roman" w:hAnsi="Times New Roman" w:cs="Times New Roman"/>
              </w:rPr>
              <w:t>[-</w:t>
            </w:r>
            <w:r w:rsidR="00F040B7" w:rsidRPr="004A05D8">
              <w:rPr>
                <w:rFonts w:ascii="Times New Roman" w:hAnsi="Times New Roman" w:cs="Times New Roman"/>
              </w:rPr>
              <w:t>0.</w:t>
            </w:r>
            <w:r w:rsidRPr="004A05D8">
              <w:rPr>
                <w:rFonts w:ascii="Times New Roman" w:hAnsi="Times New Roman" w:cs="Times New Roman"/>
              </w:rPr>
              <w:t>7, +1</w:t>
            </w:r>
            <w:r w:rsidR="00F040B7" w:rsidRPr="004A05D8">
              <w:rPr>
                <w:rFonts w:ascii="Times New Roman" w:hAnsi="Times New Roman" w:cs="Times New Roman"/>
              </w:rPr>
              <w:t>.</w:t>
            </w:r>
            <w:r w:rsidRPr="004A05D8">
              <w:rPr>
                <w:rFonts w:ascii="Times New Roman" w:hAnsi="Times New Roman" w:cs="Times New Roman"/>
              </w:rPr>
              <w:t>3]</w:t>
            </w:r>
          </w:p>
        </w:tc>
      </w:tr>
      <w:tr w:rsidR="00442ED0" w:rsidRPr="004A05D8" w:rsidTr="00E61A9B">
        <w:tc>
          <w:tcPr>
            <w:tcW w:w="2591" w:type="dxa"/>
            <w:tcBorders>
              <w:top w:val="single" w:sz="4" w:space="0" w:color="auto"/>
            </w:tcBorders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  <w:tcBorders>
              <w:top w:val="single" w:sz="4" w:space="0" w:color="auto"/>
            </w:tcBorders>
          </w:tcPr>
          <w:p w:rsidR="00442ED0" w:rsidRPr="004A05D8" w:rsidRDefault="00442ED0" w:rsidP="00E61A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ED0" w:rsidRPr="004A05D8" w:rsidTr="00E61A9B">
        <w:tc>
          <w:tcPr>
            <w:tcW w:w="10632" w:type="dxa"/>
            <w:gridSpan w:val="6"/>
          </w:tcPr>
          <w:p w:rsidR="00442ED0" w:rsidRPr="004A05D8" w:rsidRDefault="00442ED0" w:rsidP="00E61A9B">
            <w:pPr>
              <w:rPr>
                <w:rFonts w:ascii="Times New Roman" w:hAnsi="Times New Roman" w:cs="Times New Roman"/>
                <w:b/>
              </w:rPr>
            </w:pPr>
            <w:r w:rsidRPr="004A05D8">
              <w:rPr>
                <w:rFonts w:ascii="Times New Roman" w:hAnsi="Times New Roman" w:cs="Times New Roman"/>
                <w:b/>
              </w:rPr>
              <w:t>* statistically significant</w:t>
            </w:r>
          </w:p>
          <w:p w:rsidR="00442ED0" w:rsidRPr="004A05D8" w:rsidRDefault="00442ED0" w:rsidP="00E61A9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A05D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4A05D8">
              <w:rPr>
                <w:rFonts w:ascii="Times New Roman" w:hAnsi="Times New Roman" w:cs="Times New Roman"/>
                <w:b/>
              </w:rPr>
              <w:t>Adjusted</w:t>
            </w:r>
            <w:proofErr w:type="spellEnd"/>
            <w:r w:rsidRPr="004A05D8">
              <w:rPr>
                <w:rFonts w:ascii="Times New Roman" w:hAnsi="Times New Roman" w:cs="Times New Roman"/>
                <w:b/>
              </w:rPr>
              <w:t xml:space="preserve"> for maternal education, partner smoked at start of pregnancy and gestation of study child</w:t>
            </w:r>
          </w:p>
        </w:tc>
      </w:tr>
    </w:tbl>
    <w:p w:rsidR="00442ED0" w:rsidRPr="004A05D8" w:rsidRDefault="00816B37" w:rsidP="00442ED0">
      <w:pPr>
        <w:rPr>
          <w:rFonts w:ascii="Times New Roman" w:hAnsi="Times New Roman" w:cs="Times New Roman"/>
        </w:rPr>
      </w:pPr>
      <w:r w:rsidRPr="004A05D8">
        <w:rPr>
          <w:rFonts w:ascii="Times New Roman" w:hAnsi="Times New Roman" w:cs="Times New Roman"/>
        </w:rPr>
        <w:t>[N.B. the data for birth length and head circumference are given in cm x 100 so as to aid viewing]</w:t>
      </w:r>
    </w:p>
    <w:p w:rsidR="00816B37" w:rsidRPr="004A05D8" w:rsidRDefault="00816B37" w:rsidP="000220A1">
      <w:pPr>
        <w:rPr>
          <w:rFonts w:ascii="Times New Roman" w:hAnsi="Times New Roman" w:cs="Times New Roman"/>
        </w:rPr>
      </w:pPr>
    </w:p>
    <w:sectPr w:rsidR="00816B37" w:rsidRPr="004A05D8" w:rsidSect="0033152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72BB" w:rsidRDefault="00C672BB" w:rsidP="00BE179C">
      <w:pPr>
        <w:spacing w:after="0" w:line="240" w:lineRule="auto"/>
      </w:pPr>
      <w:r>
        <w:separator/>
      </w:r>
    </w:p>
  </w:endnote>
  <w:endnote w:type="continuationSeparator" w:id="0">
    <w:p w:rsidR="00C672BB" w:rsidRDefault="00C672BB" w:rsidP="00BE1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96797"/>
      <w:docPartObj>
        <w:docPartGallery w:val="Page Numbers (Bottom of Page)"/>
        <w:docPartUnique/>
      </w:docPartObj>
    </w:sdtPr>
    <w:sdtContent>
      <w:p w:rsidR="00A80F04" w:rsidRDefault="008A2C69">
        <w:pPr>
          <w:pStyle w:val="Footer"/>
          <w:jc w:val="right"/>
        </w:pPr>
        <w:fldSimple w:instr=" PAGE   \* MERGEFORMAT ">
          <w:r w:rsidR="0095160D">
            <w:rPr>
              <w:noProof/>
            </w:rPr>
            <w:t>1</w:t>
          </w:r>
        </w:fldSimple>
      </w:p>
    </w:sdtContent>
  </w:sdt>
  <w:p w:rsidR="00A80F04" w:rsidRDefault="00A80F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72BB" w:rsidRDefault="00C672BB" w:rsidP="00BE179C">
      <w:pPr>
        <w:spacing w:after="0" w:line="240" w:lineRule="auto"/>
      </w:pPr>
      <w:r>
        <w:separator/>
      </w:r>
    </w:p>
  </w:footnote>
  <w:footnote w:type="continuationSeparator" w:id="0">
    <w:p w:rsidR="00C672BB" w:rsidRDefault="00C672BB" w:rsidP="00BE17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F04" w:rsidRPr="00BE179C" w:rsidRDefault="00A80F04">
    <w:pPr>
      <w:pStyle w:val="Header"/>
      <w:rPr>
        <w:rFonts w:ascii="Bodoni MT" w:hAnsi="Bodoni MT"/>
        <w:sz w:val="16"/>
        <w:szCs w:val="16"/>
      </w:rPr>
    </w:pPr>
  </w:p>
  <w:p w:rsidR="00A80F04" w:rsidRDefault="00A80F0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5A1B24"/>
    <w:multiLevelType w:val="hybridMultilevel"/>
    <w:tmpl w:val="3FBED568"/>
    <w:lvl w:ilvl="0" w:tplc="E7BCAE8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3336"/>
    <w:rsid w:val="00007863"/>
    <w:rsid w:val="00014230"/>
    <w:rsid w:val="000219F0"/>
    <w:rsid w:val="000220A1"/>
    <w:rsid w:val="00037E0E"/>
    <w:rsid w:val="000412C6"/>
    <w:rsid w:val="00042969"/>
    <w:rsid w:val="0004425D"/>
    <w:rsid w:val="0007413D"/>
    <w:rsid w:val="000744DF"/>
    <w:rsid w:val="000763F9"/>
    <w:rsid w:val="00090CF8"/>
    <w:rsid w:val="00096441"/>
    <w:rsid w:val="000A2FF7"/>
    <w:rsid w:val="000A347D"/>
    <w:rsid w:val="000A4F19"/>
    <w:rsid w:val="000A66D8"/>
    <w:rsid w:val="000B50A3"/>
    <w:rsid w:val="000B5215"/>
    <w:rsid w:val="000E7428"/>
    <w:rsid w:val="00106261"/>
    <w:rsid w:val="00113790"/>
    <w:rsid w:val="001260D5"/>
    <w:rsid w:val="0012624F"/>
    <w:rsid w:val="00134336"/>
    <w:rsid w:val="00146BAD"/>
    <w:rsid w:val="001838BF"/>
    <w:rsid w:val="001913C9"/>
    <w:rsid w:val="001A6F17"/>
    <w:rsid w:val="001A724F"/>
    <w:rsid w:val="001B4987"/>
    <w:rsid w:val="001C13CC"/>
    <w:rsid w:val="001C6D9B"/>
    <w:rsid w:val="001C77D7"/>
    <w:rsid w:val="001E0A52"/>
    <w:rsid w:val="00200C4B"/>
    <w:rsid w:val="0020352E"/>
    <w:rsid w:val="002037CA"/>
    <w:rsid w:val="00207673"/>
    <w:rsid w:val="00211E01"/>
    <w:rsid w:val="002245D4"/>
    <w:rsid w:val="00237A6F"/>
    <w:rsid w:val="0024700A"/>
    <w:rsid w:val="002572A2"/>
    <w:rsid w:val="0027320D"/>
    <w:rsid w:val="0027321A"/>
    <w:rsid w:val="002742F2"/>
    <w:rsid w:val="00274EBD"/>
    <w:rsid w:val="00280F1F"/>
    <w:rsid w:val="00281490"/>
    <w:rsid w:val="00285709"/>
    <w:rsid w:val="00293D84"/>
    <w:rsid w:val="002957B1"/>
    <w:rsid w:val="002A0E58"/>
    <w:rsid w:val="002A3818"/>
    <w:rsid w:val="002B06F2"/>
    <w:rsid w:val="002B2578"/>
    <w:rsid w:val="002B4F76"/>
    <w:rsid w:val="002E1EEA"/>
    <w:rsid w:val="002E4A76"/>
    <w:rsid w:val="002E74B6"/>
    <w:rsid w:val="002F42B8"/>
    <w:rsid w:val="00301DC4"/>
    <w:rsid w:val="0031451B"/>
    <w:rsid w:val="00314BE5"/>
    <w:rsid w:val="00314D6F"/>
    <w:rsid w:val="00315B13"/>
    <w:rsid w:val="00316F4C"/>
    <w:rsid w:val="003240A9"/>
    <w:rsid w:val="00331529"/>
    <w:rsid w:val="0034189F"/>
    <w:rsid w:val="00345A3C"/>
    <w:rsid w:val="00347361"/>
    <w:rsid w:val="00354961"/>
    <w:rsid w:val="003551EE"/>
    <w:rsid w:val="00356006"/>
    <w:rsid w:val="0036031E"/>
    <w:rsid w:val="00361B08"/>
    <w:rsid w:val="00373BCD"/>
    <w:rsid w:val="00377289"/>
    <w:rsid w:val="0038224F"/>
    <w:rsid w:val="00386012"/>
    <w:rsid w:val="00386B30"/>
    <w:rsid w:val="003900EC"/>
    <w:rsid w:val="00390F3C"/>
    <w:rsid w:val="003A3C97"/>
    <w:rsid w:val="003B0183"/>
    <w:rsid w:val="003B496D"/>
    <w:rsid w:val="003B64BD"/>
    <w:rsid w:val="003C1EF1"/>
    <w:rsid w:val="003C34C6"/>
    <w:rsid w:val="003C7C40"/>
    <w:rsid w:val="003E2F13"/>
    <w:rsid w:val="003F0F03"/>
    <w:rsid w:val="003F39C6"/>
    <w:rsid w:val="003F5BA7"/>
    <w:rsid w:val="00401328"/>
    <w:rsid w:val="00407CC7"/>
    <w:rsid w:val="00420909"/>
    <w:rsid w:val="00421BC4"/>
    <w:rsid w:val="00421D16"/>
    <w:rsid w:val="0043039E"/>
    <w:rsid w:val="00433126"/>
    <w:rsid w:val="00442ED0"/>
    <w:rsid w:val="00460089"/>
    <w:rsid w:val="004601EE"/>
    <w:rsid w:val="0049375A"/>
    <w:rsid w:val="004971D7"/>
    <w:rsid w:val="004A05D8"/>
    <w:rsid w:val="004A4829"/>
    <w:rsid w:val="004B4FF8"/>
    <w:rsid w:val="004B7CC1"/>
    <w:rsid w:val="004B7ED7"/>
    <w:rsid w:val="004C383E"/>
    <w:rsid w:val="004D42BB"/>
    <w:rsid w:val="004D5363"/>
    <w:rsid w:val="004E134F"/>
    <w:rsid w:val="004F4637"/>
    <w:rsid w:val="004F7C68"/>
    <w:rsid w:val="00510690"/>
    <w:rsid w:val="0051274D"/>
    <w:rsid w:val="00520B3C"/>
    <w:rsid w:val="00522D14"/>
    <w:rsid w:val="00523EA0"/>
    <w:rsid w:val="0053008A"/>
    <w:rsid w:val="00554F5D"/>
    <w:rsid w:val="00555E7D"/>
    <w:rsid w:val="00565F66"/>
    <w:rsid w:val="00597EE4"/>
    <w:rsid w:val="005A5EF3"/>
    <w:rsid w:val="005D2E8A"/>
    <w:rsid w:val="005E0D2F"/>
    <w:rsid w:val="005F43E0"/>
    <w:rsid w:val="005F7875"/>
    <w:rsid w:val="006029D0"/>
    <w:rsid w:val="00605093"/>
    <w:rsid w:val="00616087"/>
    <w:rsid w:val="0061710C"/>
    <w:rsid w:val="00626E13"/>
    <w:rsid w:val="0063104B"/>
    <w:rsid w:val="00641504"/>
    <w:rsid w:val="006472D1"/>
    <w:rsid w:val="006618BB"/>
    <w:rsid w:val="00667CCC"/>
    <w:rsid w:val="0067523D"/>
    <w:rsid w:val="00687E63"/>
    <w:rsid w:val="0069340C"/>
    <w:rsid w:val="006A002E"/>
    <w:rsid w:val="006A51C0"/>
    <w:rsid w:val="006C3F81"/>
    <w:rsid w:val="006D2245"/>
    <w:rsid w:val="006D4770"/>
    <w:rsid w:val="006D55EB"/>
    <w:rsid w:val="006E3776"/>
    <w:rsid w:val="006E5F1D"/>
    <w:rsid w:val="006F74C1"/>
    <w:rsid w:val="006F7EB9"/>
    <w:rsid w:val="00702341"/>
    <w:rsid w:val="00704CA2"/>
    <w:rsid w:val="007131ED"/>
    <w:rsid w:val="00717E52"/>
    <w:rsid w:val="007335C0"/>
    <w:rsid w:val="007441F2"/>
    <w:rsid w:val="00746A49"/>
    <w:rsid w:val="0076292E"/>
    <w:rsid w:val="00792CFE"/>
    <w:rsid w:val="007B056A"/>
    <w:rsid w:val="007B756A"/>
    <w:rsid w:val="007C55D7"/>
    <w:rsid w:val="007C68F8"/>
    <w:rsid w:val="007D607F"/>
    <w:rsid w:val="007E3571"/>
    <w:rsid w:val="007E4FAA"/>
    <w:rsid w:val="008070D6"/>
    <w:rsid w:val="00812DC6"/>
    <w:rsid w:val="00816B37"/>
    <w:rsid w:val="00816CBD"/>
    <w:rsid w:val="008347C3"/>
    <w:rsid w:val="00836E71"/>
    <w:rsid w:val="0086358D"/>
    <w:rsid w:val="00867357"/>
    <w:rsid w:val="00896463"/>
    <w:rsid w:val="008A2C69"/>
    <w:rsid w:val="008B1A4F"/>
    <w:rsid w:val="008B55DC"/>
    <w:rsid w:val="008E7308"/>
    <w:rsid w:val="008E797C"/>
    <w:rsid w:val="008F47F9"/>
    <w:rsid w:val="00907328"/>
    <w:rsid w:val="0091221F"/>
    <w:rsid w:val="009219B4"/>
    <w:rsid w:val="009332CD"/>
    <w:rsid w:val="00935B43"/>
    <w:rsid w:val="00936054"/>
    <w:rsid w:val="00941D46"/>
    <w:rsid w:val="0095160D"/>
    <w:rsid w:val="00957FC4"/>
    <w:rsid w:val="0096310B"/>
    <w:rsid w:val="00966463"/>
    <w:rsid w:val="0098306B"/>
    <w:rsid w:val="0098517F"/>
    <w:rsid w:val="00985F17"/>
    <w:rsid w:val="009869F0"/>
    <w:rsid w:val="009919A6"/>
    <w:rsid w:val="0099786A"/>
    <w:rsid w:val="009C674C"/>
    <w:rsid w:val="009C78E2"/>
    <w:rsid w:val="009D61A0"/>
    <w:rsid w:val="009D7FDF"/>
    <w:rsid w:val="009E3AE9"/>
    <w:rsid w:val="00A0636F"/>
    <w:rsid w:val="00A17191"/>
    <w:rsid w:val="00A17B80"/>
    <w:rsid w:val="00A32FB0"/>
    <w:rsid w:val="00A35DFB"/>
    <w:rsid w:val="00A435D9"/>
    <w:rsid w:val="00A4367A"/>
    <w:rsid w:val="00A51660"/>
    <w:rsid w:val="00A53E47"/>
    <w:rsid w:val="00A80F04"/>
    <w:rsid w:val="00A81E00"/>
    <w:rsid w:val="00A85E72"/>
    <w:rsid w:val="00A935E7"/>
    <w:rsid w:val="00A97E1D"/>
    <w:rsid w:val="00AA3995"/>
    <w:rsid w:val="00AA7394"/>
    <w:rsid w:val="00AB2810"/>
    <w:rsid w:val="00AB7728"/>
    <w:rsid w:val="00AC1237"/>
    <w:rsid w:val="00AD4CDC"/>
    <w:rsid w:val="00AD5DC6"/>
    <w:rsid w:val="00AE0CA2"/>
    <w:rsid w:val="00AE0E29"/>
    <w:rsid w:val="00AE16A4"/>
    <w:rsid w:val="00AE212E"/>
    <w:rsid w:val="00AE53BF"/>
    <w:rsid w:val="00AE5B08"/>
    <w:rsid w:val="00AF1319"/>
    <w:rsid w:val="00B00A06"/>
    <w:rsid w:val="00B021F7"/>
    <w:rsid w:val="00B05614"/>
    <w:rsid w:val="00B06E00"/>
    <w:rsid w:val="00B0797D"/>
    <w:rsid w:val="00B1031F"/>
    <w:rsid w:val="00B15AAC"/>
    <w:rsid w:val="00B23381"/>
    <w:rsid w:val="00B23D92"/>
    <w:rsid w:val="00B23F4B"/>
    <w:rsid w:val="00B26456"/>
    <w:rsid w:val="00B316ED"/>
    <w:rsid w:val="00B326CD"/>
    <w:rsid w:val="00B35671"/>
    <w:rsid w:val="00B426F3"/>
    <w:rsid w:val="00B45439"/>
    <w:rsid w:val="00B466EA"/>
    <w:rsid w:val="00B62AB5"/>
    <w:rsid w:val="00B648A8"/>
    <w:rsid w:val="00B66F08"/>
    <w:rsid w:val="00B77BB4"/>
    <w:rsid w:val="00B83470"/>
    <w:rsid w:val="00B83B67"/>
    <w:rsid w:val="00B90209"/>
    <w:rsid w:val="00B924AD"/>
    <w:rsid w:val="00B95304"/>
    <w:rsid w:val="00BA75EB"/>
    <w:rsid w:val="00BC1FBF"/>
    <w:rsid w:val="00BC6B00"/>
    <w:rsid w:val="00BD4022"/>
    <w:rsid w:val="00BE1315"/>
    <w:rsid w:val="00BE179C"/>
    <w:rsid w:val="00C005D6"/>
    <w:rsid w:val="00C0264B"/>
    <w:rsid w:val="00C064D5"/>
    <w:rsid w:val="00C21C67"/>
    <w:rsid w:val="00C23336"/>
    <w:rsid w:val="00C3006E"/>
    <w:rsid w:val="00C56BE1"/>
    <w:rsid w:val="00C672BB"/>
    <w:rsid w:val="00C71EB5"/>
    <w:rsid w:val="00C735CA"/>
    <w:rsid w:val="00C76321"/>
    <w:rsid w:val="00C77286"/>
    <w:rsid w:val="00C965B9"/>
    <w:rsid w:val="00CA02CB"/>
    <w:rsid w:val="00CB07AD"/>
    <w:rsid w:val="00CB29D0"/>
    <w:rsid w:val="00CC7598"/>
    <w:rsid w:val="00CC7A2B"/>
    <w:rsid w:val="00CD3C2C"/>
    <w:rsid w:val="00CE15FD"/>
    <w:rsid w:val="00CE6F75"/>
    <w:rsid w:val="00CF2B2C"/>
    <w:rsid w:val="00CF7E7C"/>
    <w:rsid w:val="00D167E8"/>
    <w:rsid w:val="00D24F91"/>
    <w:rsid w:val="00D26B20"/>
    <w:rsid w:val="00D3129F"/>
    <w:rsid w:val="00D342C8"/>
    <w:rsid w:val="00D55046"/>
    <w:rsid w:val="00D61AF6"/>
    <w:rsid w:val="00D66994"/>
    <w:rsid w:val="00D73F31"/>
    <w:rsid w:val="00D803B5"/>
    <w:rsid w:val="00D83CC5"/>
    <w:rsid w:val="00DA7FFE"/>
    <w:rsid w:val="00DB2C44"/>
    <w:rsid w:val="00DB3AB9"/>
    <w:rsid w:val="00DE3A49"/>
    <w:rsid w:val="00DE6071"/>
    <w:rsid w:val="00DE640D"/>
    <w:rsid w:val="00DF0D5E"/>
    <w:rsid w:val="00E2477C"/>
    <w:rsid w:val="00E26471"/>
    <w:rsid w:val="00E36646"/>
    <w:rsid w:val="00E40317"/>
    <w:rsid w:val="00E42755"/>
    <w:rsid w:val="00E44944"/>
    <w:rsid w:val="00E4781C"/>
    <w:rsid w:val="00E61A9B"/>
    <w:rsid w:val="00E658AA"/>
    <w:rsid w:val="00E704B1"/>
    <w:rsid w:val="00E85C73"/>
    <w:rsid w:val="00E90244"/>
    <w:rsid w:val="00E93F41"/>
    <w:rsid w:val="00EA7ABC"/>
    <w:rsid w:val="00EB0C95"/>
    <w:rsid w:val="00EB7C20"/>
    <w:rsid w:val="00ED2D1C"/>
    <w:rsid w:val="00EE451B"/>
    <w:rsid w:val="00EE75D7"/>
    <w:rsid w:val="00EF2D8F"/>
    <w:rsid w:val="00F040B7"/>
    <w:rsid w:val="00F055A1"/>
    <w:rsid w:val="00F07458"/>
    <w:rsid w:val="00F11B8F"/>
    <w:rsid w:val="00F155DA"/>
    <w:rsid w:val="00F224C0"/>
    <w:rsid w:val="00F40230"/>
    <w:rsid w:val="00F43601"/>
    <w:rsid w:val="00F45A5D"/>
    <w:rsid w:val="00F46EAA"/>
    <w:rsid w:val="00F7446E"/>
    <w:rsid w:val="00F86248"/>
    <w:rsid w:val="00F879A5"/>
    <w:rsid w:val="00F906F6"/>
    <w:rsid w:val="00FA15C3"/>
    <w:rsid w:val="00FA4AA6"/>
    <w:rsid w:val="00FA65E9"/>
    <w:rsid w:val="00FB5DE2"/>
    <w:rsid w:val="00FC1C89"/>
    <w:rsid w:val="00FD1505"/>
    <w:rsid w:val="00FD4966"/>
    <w:rsid w:val="00FF1494"/>
    <w:rsid w:val="00FF3EEB"/>
    <w:rsid w:val="00FF7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529"/>
  </w:style>
  <w:style w:type="paragraph" w:styleId="Heading1">
    <w:name w:val="heading 1"/>
    <w:basedOn w:val="Normal"/>
    <w:link w:val="Heading1Char"/>
    <w:uiPriority w:val="9"/>
    <w:qFormat/>
    <w:rsid w:val="00E403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333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12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1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79C"/>
  </w:style>
  <w:style w:type="paragraph" w:styleId="Footer">
    <w:name w:val="footer"/>
    <w:basedOn w:val="Normal"/>
    <w:link w:val="FooterChar"/>
    <w:uiPriority w:val="99"/>
    <w:unhideWhenUsed/>
    <w:rsid w:val="00BE1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79C"/>
  </w:style>
  <w:style w:type="character" w:styleId="CommentReference">
    <w:name w:val="annotation reference"/>
    <w:basedOn w:val="DefaultParagraphFont"/>
    <w:uiPriority w:val="99"/>
    <w:semiHidden/>
    <w:unhideWhenUsed/>
    <w:rsid w:val="00AA7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3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39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3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394"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link w:val="BodyTextIndent2Char"/>
    <w:rsid w:val="00096441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09644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023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4031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1F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1FBF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6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7303E6-EF54-46FC-8A6E-6B4FAF1C7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Wilson</dc:creator>
  <cp:lastModifiedBy>cdylic</cp:lastModifiedBy>
  <cp:revision>4</cp:revision>
  <cp:lastPrinted>2012-09-26T10:12:00Z</cp:lastPrinted>
  <dcterms:created xsi:type="dcterms:W3CDTF">2013-11-27T07:01:00Z</dcterms:created>
  <dcterms:modified xsi:type="dcterms:W3CDTF">2014-01-13T07:36:00Z</dcterms:modified>
</cp:coreProperties>
</file>